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3976" w:rsidRPr="00182EB3" w:rsidRDefault="00511B2A" w:rsidP="00443976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EV1</w:t>
      </w:r>
    </w:p>
    <w:p w:rsidR="00443976" w:rsidRDefault="00443976" w:rsidP="00443976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9270" w:type="dxa"/>
        <w:tblInd w:w="93" w:type="dxa"/>
        <w:tblLook w:val="04A0" w:firstRow="1" w:lastRow="0" w:firstColumn="1" w:lastColumn="0" w:noHBand="0" w:noVBand="1"/>
      </w:tblPr>
      <w:tblGrid>
        <w:gridCol w:w="1854"/>
        <w:gridCol w:w="1854"/>
        <w:gridCol w:w="1854"/>
        <w:gridCol w:w="1854"/>
        <w:gridCol w:w="1854"/>
      </w:tblGrid>
      <w:tr w:rsidR="00443976" w:rsidRPr="00E81905" w:rsidTr="00CD1F43">
        <w:trPr>
          <w:trHeight w:val="898"/>
        </w:trPr>
        <w:tc>
          <w:tcPr>
            <w:tcW w:w="18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3976" w:rsidRPr="00E81905" w:rsidRDefault="00443976" w:rsidP="00CD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43976" w:rsidRPr="00E81905" w:rsidRDefault="00443976" w:rsidP="00CD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8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L5A1  p.Glu98Lys</w:t>
            </w:r>
          </w:p>
        </w:tc>
        <w:tc>
          <w:tcPr>
            <w:tcW w:w="1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43976" w:rsidRPr="00E81905" w:rsidRDefault="00443976" w:rsidP="00CD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8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STO1   p.Val8Met</w:t>
            </w:r>
          </w:p>
        </w:tc>
        <w:tc>
          <w:tcPr>
            <w:tcW w:w="1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43976" w:rsidRPr="00E81905" w:rsidRDefault="00443976" w:rsidP="00CD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8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ELN   p.Ile3374Val</w:t>
            </w:r>
          </w:p>
        </w:tc>
        <w:tc>
          <w:tcPr>
            <w:tcW w:w="1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43976" w:rsidRPr="00E81905" w:rsidRDefault="00443976" w:rsidP="00CD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8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YR2   p.Cys501Gly</w:t>
            </w:r>
          </w:p>
        </w:tc>
      </w:tr>
      <w:tr w:rsidR="00443976" w:rsidRPr="00E81905" w:rsidTr="00CD1F43">
        <w:trPr>
          <w:trHeight w:val="516"/>
        </w:trPr>
        <w:tc>
          <w:tcPr>
            <w:tcW w:w="18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976" w:rsidRPr="00E81905" w:rsidRDefault="00443976" w:rsidP="00CD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8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I/2 (MSTO P1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976" w:rsidRPr="00E81905" w:rsidRDefault="00443976" w:rsidP="00CD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8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Heterozygous</w:t>
            </w:r>
          </w:p>
        </w:tc>
        <w:tc>
          <w:tcPr>
            <w:tcW w:w="18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976" w:rsidRPr="00E81905" w:rsidRDefault="00443976" w:rsidP="00CD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E819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Heterozygous</w:t>
            </w:r>
          </w:p>
        </w:tc>
        <w:tc>
          <w:tcPr>
            <w:tcW w:w="18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976" w:rsidRPr="00E81905" w:rsidRDefault="00443976" w:rsidP="00CD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8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Heterozygous</w:t>
            </w:r>
          </w:p>
        </w:tc>
        <w:tc>
          <w:tcPr>
            <w:tcW w:w="18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976" w:rsidRPr="00E81905" w:rsidRDefault="00443976" w:rsidP="00CD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8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Heterozygous</w:t>
            </w:r>
          </w:p>
        </w:tc>
      </w:tr>
      <w:tr w:rsidR="00443976" w:rsidRPr="00E81905" w:rsidTr="00CD1F43">
        <w:trPr>
          <w:trHeight w:val="516"/>
        </w:trPr>
        <w:tc>
          <w:tcPr>
            <w:tcW w:w="1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976" w:rsidRPr="00E81905" w:rsidRDefault="00443976" w:rsidP="00CD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8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II/2 (MSTO P2)</w:t>
            </w:r>
          </w:p>
        </w:tc>
        <w:tc>
          <w:tcPr>
            <w:tcW w:w="18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976" w:rsidRPr="00E81905" w:rsidRDefault="00443976" w:rsidP="00CD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8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Heterozygous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976" w:rsidRPr="00E81905" w:rsidRDefault="00443976" w:rsidP="00CD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E819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Heterozygous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976" w:rsidRPr="00E81905" w:rsidRDefault="00443976" w:rsidP="00CD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8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Heterozygous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976" w:rsidRPr="00E81905" w:rsidRDefault="00443976" w:rsidP="00CD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8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Heterozygous</w:t>
            </w:r>
          </w:p>
        </w:tc>
      </w:tr>
      <w:tr w:rsidR="00443976" w:rsidRPr="00E81905" w:rsidTr="00CD1F43">
        <w:trPr>
          <w:trHeight w:val="516"/>
        </w:trPr>
        <w:tc>
          <w:tcPr>
            <w:tcW w:w="185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976" w:rsidRPr="00E81905" w:rsidRDefault="00443976" w:rsidP="00CD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8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II/3</w:t>
            </w:r>
          </w:p>
        </w:tc>
        <w:tc>
          <w:tcPr>
            <w:tcW w:w="185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3976" w:rsidRPr="00E81905" w:rsidRDefault="00443976" w:rsidP="00CD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8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Wild-type</w:t>
            </w:r>
          </w:p>
        </w:tc>
        <w:tc>
          <w:tcPr>
            <w:tcW w:w="18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976" w:rsidRPr="00E81905" w:rsidRDefault="00443976" w:rsidP="00CD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E819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Heterozygous</w:t>
            </w:r>
          </w:p>
        </w:tc>
        <w:tc>
          <w:tcPr>
            <w:tcW w:w="18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976" w:rsidRPr="00E81905" w:rsidRDefault="00443976" w:rsidP="00CD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8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Wild-type</w:t>
            </w:r>
          </w:p>
        </w:tc>
        <w:tc>
          <w:tcPr>
            <w:tcW w:w="18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976" w:rsidRPr="00E81905" w:rsidRDefault="00443976" w:rsidP="00CD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8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Wild-type</w:t>
            </w:r>
          </w:p>
        </w:tc>
      </w:tr>
      <w:tr w:rsidR="00443976" w:rsidRPr="00E81905" w:rsidTr="00CD1F43">
        <w:trPr>
          <w:trHeight w:val="516"/>
        </w:trPr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976" w:rsidRPr="00E81905" w:rsidRDefault="00443976" w:rsidP="00CD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8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II/4</w:t>
            </w:r>
          </w:p>
        </w:tc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3976" w:rsidRPr="00E81905" w:rsidRDefault="00443976" w:rsidP="00CD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8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Heterozygous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3976" w:rsidRPr="00E81905" w:rsidRDefault="00443976" w:rsidP="00CD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E819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Heterozygous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3976" w:rsidRPr="00E81905" w:rsidRDefault="00443976" w:rsidP="00CD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8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Wild-type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3976" w:rsidRPr="00E81905" w:rsidRDefault="00443976" w:rsidP="00CD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8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Heterozygous</w:t>
            </w:r>
          </w:p>
        </w:tc>
      </w:tr>
    </w:tbl>
    <w:p w:rsidR="00443976" w:rsidRDefault="00443976" w:rsidP="00443976">
      <w:pPr>
        <w:rPr>
          <w:rFonts w:ascii="Times New Roman" w:hAnsi="Times New Roman" w:cs="Times New Roman"/>
          <w:b/>
          <w:sz w:val="24"/>
          <w:szCs w:val="24"/>
        </w:rPr>
      </w:pPr>
    </w:p>
    <w:p w:rsidR="00D4597F" w:rsidRPr="00275D0E" w:rsidRDefault="00511B2A" w:rsidP="00511B2A">
      <w:pPr>
        <w:rPr>
          <w:rFonts w:ascii="Times New Roman" w:hAnsi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EV1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proofErr w:type="spellStart"/>
      <w:r w:rsidR="00D4597F" w:rsidRPr="00275D0E">
        <w:rPr>
          <w:rFonts w:ascii="Times New Roman" w:hAnsi="Times New Roman"/>
          <w:b/>
          <w:sz w:val="24"/>
          <w:szCs w:val="24"/>
        </w:rPr>
        <w:t>Comparative</w:t>
      </w:r>
      <w:proofErr w:type="spellEnd"/>
      <w:r w:rsidR="00D4597F" w:rsidRPr="00275D0E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="00D4597F" w:rsidRPr="00275D0E">
        <w:rPr>
          <w:rFonts w:ascii="Times New Roman" w:hAnsi="Times New Roman"/>
          <w:b/>
          <w:sz w:val="24"/>
          <w:szCs w:val="24"/>
        </w:rPr>
        <w:t>results</w:t>
      </w:r>
      <w:proofErr w:type="spellEnd"/>
      <w:r w:rsidR="00D4597F" w:rsidRPr="00275D0E">
        <w:rPr>
          <w:rFonts w:ascii="Times New Roman" w:hAnsi="Times New Roman"/>
          <w:b/>
          <w:sz w:val="24"/>
          <w:szCs w:val="24"/>
        </w:rPr>
        <w:t xml:space="preserve"> of </w:t>
      </w:r>
      <w:proofErr w:type="spellStart"/>
      <w:r w:rsidR="00D4597F" w:rsidRPr="00275D0E">
        <w:rPr>
          <w:rFonts w:ascii="Times New Roman" w:hAnsi="Times New Roman"/>
          <w:b/>
          <w:sz w:val="24"/>
          <w:szCs w:val="24"/>
        </w:rPr>
        <w:t>the</w:t>
      </w:r>
      <w:proofErr w:type="spellEnd"/>
      <w:r w:rsidR="00D4597F" w:rsidRPr="00275D0E">
        <w:rPr>
          <w:rFonts w:ascii="Times New Roman" w:hAnsi="Times New Roman"/>
          <w:b/>
          <w:sz w:val="24"/>
          <w:szCs w:val="24"/>
        </w:rPr>
        <w:t xml:space="preserve"> Sanger </w:t>
      </w:r>
      <w:proofErr w:type="spellStart"/>
      <w:r w:rsidR="00D4597F" w:rsidRPr="00275D0E">
        <w:rPr>
          <w:rFonts w:ascii="Times New Roman" w:hAnsi="Times New Roman"/>
          <w:b/>
          <w:sz w:val="24"/>
          <w:szCs w:val="24"/>
        </w:rPr>
        <w:t>validation</w:t>
      </w:r>
      <w:proofErr w:type="spellEnd"/>
      <w:r w:rsidR="00D4597F" w:rsidRPr="00275D0E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="00D4597F" w:rsidRPr="00275D0E">
        <w:rPr>
          <w:rFonts w:ascii="Times New Roman" w:hAnsi="Times New Roman"/>
          <w:b/>
          <w:sz w:val="24"/>
          <w:szCs w:val="24"/>
        </w:rPr>
        <w:t>within</w:t>
      </w:r>
      <w:proofErr w:type="spellEnd"/>
      <w:r w:rsidR="00D4597F" w:rsidRPr="00275D0E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="00D4597F" w:rsidRPr="00275D0E">
        <w:rPr>
          <w:rFonts w:ascii="Times New Roman" w:hAnsi="Times New Roman"/>
          <w:b/>
          <w:sz w:val="24"/>
          <w:szCs w:val="24"/>
        </w:rPr>
        <w:t>the</w:t>
      </w:r>
      <w:proofErr w:type="spellEnd"/>
      <w:r w:rsidR="00D4597F" w:rsidRPr="00275D0E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="00D4597F" w:rsidRPr="00275D0E">
        <w:rPr>
          <w:rFonts w:ascii="Times New Roman" w:hAnsi="Times New Roman"/>
          <w:b/>
          <w:sz w:val="24"/>
          <w:szCs w:val="24"/>
        </w:rPr>
        <w:t>effective</w:t>
      </w:r>
      <w:proofErr w:type="spellEnd"/>
      <w:r w:rsidR="00D4597F" w:rsidRPr="00275D0E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="00D4597F" w:rsidRPr="00275D0E">
        <w:rPr>
          <w:rFonts w:ascii="Times New Roman" w:hAnsi="Times New Roman"/>
          <w:b/>
          <w:sz w:val="24"/>
          <w:szCs w:val="24"/>
        </w:rPr>
        <w:t>family</w:t>
      </w:r>
      <w:proofErr w:type="spellEnd"/>
      <w:r w:rsidR="00D4597F" w:rsidRPr="00275D0E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="00D4597F" w:rsidRPr="00275D0E">
        <w:rPr>
          <w:rFonts w:ascii="Times New Roman" w:hAnsi="Times New Roman"/>
          <w:b/>
          <w:sz w:val="24"/>
          <w:szCs w:val="24"/>
        </w:rPr>
        <w:t>members</w:t>
      </w:r>
      <w:proofErr w:type="spellEnd"/>
    </w:p>
    <w:p w:rsidR="00C861EC" w:rsidRDefault="00C861EC">
      <w:bookmarkStart w:id="0" w:name="_GoBack"/>
      <w:bookmarkEnd w:id="0"/>
    </w:p>
    <w:sectPr w:rsidR="00C861E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3976"/>
    <w:rsid w:val="00443976"/>
    <w:rsid w:val="00511B2A"/>
    <w:rsid w:val="00C861EC"/>
    <w:rsid w:val="00D4597F"/>
    <w:rsid w:val="00FF2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443976"/>
    <w:pPr>
      <w:spacing w:after="160" w:line="259" w:lineRule="auto"/>
    </w:p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443976"/>
    <w:pPr>
      <w:spacing w:after="160" w:line="259" w:lineRule="auto"/>
    </w:p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69</Characters>
  <Application>Microsoft Office Word</Application>
  <DocSecurity>0</DocSecurity>
  <Lines>3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csa-bordó</dc:creator>
  <cp:lastModifiedBy>Ancsa-bordó</cp:lastModifiedBy>
  <cp:revision>2</cp:revision>
  <cp:lastPrinted>2017-01-29T18:02:00Z</cp:lastPrinted>
  <dcterms:created xsi:type="dcterms:W3CDTF">2017-04-01T06:43:00Z</dcterms:created>
  <dcterms:modified xsi:type="dcterms:W3CDTF">2017-04-01T06:43:00Z</dcterms:modified>
</cp:coreProperties>
</file>